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24B289" w14:textId="77777777" w:rsidR="00156EDD" w:rsidRPr="00F44E7C" w:rsidRDefault="00156EDD" w:rsidP="00156EDD">
      <w:r w:rsidRPr="00F44E7C">
        <w:rPr>
          <w:rFonts w:ascii="Arial" w:hAnsi="Arial" w:cs="Arial"/>
          <w:b/>
          <w:bCs/>
          <w:iCs/>
        </w:rPr>
        <w:t>Supplementary figure 2</w:t>
      </w:r>
    </w:p>
    <w:p w14:paraId="15E1F58C" w14:textId="77777777" w:rsidR="00156EDD" w:rsidRPr="00F44E7C" w:rsidRDefault="00156EDD" w:rsidP="00156EDD">
      <w:r w:rsidRPr="00F44E7C">
        <w:rPr>
          <w:noProof/>
          <w:lang w:val="en-IN" w:eastAsia="en-IN"/>
        </w:rPr>
        <w:drawing>
          <wp:inline distT="0" distB="0" distL="0" distR="0" wp14:anchorId="1895A778" wp14:editId="4046757E">
            <wp:extent cx="3030071" cy="3159998"/>
            <wp:effectExtent l="0" t="0" r="0" b="2540"/>
            <wp:docPr id="599599149" name="Bildobjekt 1" descr="En bild som visar text, diagram, linje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599149" name="Bildobjekt 1" descr="En bild som visar text, diagram, linje, nummer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503" cy="3168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61B217F" w14:textId="77777777" w:rsidR="00672C59" w:rsidRPr="00F44E7C" w:rsidRDefault="00672C59" w:rsidP="00672C59">
      <w:pPr>
        <w:spacing w:line="480" w:lineRule="auto"/>
        <w:jc w:val="both"/>
        <w:rPr>
          <w:rFonts w:ascii="Aptos Narrow" w:eastAsia="Times New Roman" w:hAnsi="Aptos Narrow" w:cs="Times New Roman"/>
          <w:iCs/>
          <w:kern w:val="0"/>
          <w:lang w:val="en-US" w:eastAsia="sv-SE"/>
          <w14:ligatures w14:val="none"/>
        </w:rPr>
      </w:pPr>
      <w:r w:rsidRPr="00F44E7C">
        <w:rPr>
          <w:rFonts w:ascii="Arial" w:hAnsi="Arial" w:cs="Arial"/>
          <w:b/>
          <w:bCs/>
          <w:iCs/>
          <w:lang w:val="en-US"/>
        </w:rPr>
        <w:t xml:space="preserve">Supplementary figure 2 - Protein expression in serum of sham animals vs. sham animals treated with laparoscopic lavage. </w:t>
      </w:r>
      <w:r w:rsidRPr="00F44E7C">
        <w:rPr>
          <w:rFonts w:ascii="Arial" w:hAnsi="Arial" w:cs="Arial"/>
          <w:iCs/>
          <w:lang w:val="en-US"/>
        </w:rPr>
        <w:t>Inflammatory proteins were analyzed by proximity extension immunoassay in serum of sham animals (n=5) and sham animals treated with laparoscopic lavage (n=5), sampled one-hour post-treatment. The Volcano plot displays log2 fold change of the mean protein levels (sham with laparoscopic lavage/sham) versus significance (Student’s t-test). Sixty-nine proteins were detected above the threshold in &gt;40% of samples. Among these, four proteins (APBB1IP, ACVRL1, VSIG2, and GCG) exhibited &gt;40% missing data in lavage-treated animals but were measurable in sham-operated animals and were therefore included in the data analysis.</w:t>
      </w:r>
    </w:p>
    <w:p w14:paraId="4C2C2F30" w14:textId="77777777" w:rsidR="00672C59" w:rsidRPr="00F44E7C" w:rsidRDefault="00672C59" w:rsidP="00156EDD">
      <w:pPr>
        <w:rPr>
          <w:lang w:val="en-US"/>
        </w:rPr>
      </w:pPr>
    </w:p>
    <w:p w14:paraId="764ED35F" w14:textId="77777777" w:rsidR="00156EDD" w:rsidRPr="00F44E7C" w:rsidRDefault="00156EDD">
      <w:pPr>
        <w:rPr>
          <w:lang w:val="en-US"/>
        </w:rPr>
      </w:pPr>
    </w:p>
    <w:sectPr w:rsidR="00156EDD" w:rsidRPr="00F44E7C" w:rsidSect="00F44E7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EDD"/>
    <w:rsid w:val="00156EDD"/>
    <w:rsid w:val="00656574"/>
    <w:rsid w:val="00672C59"/>
    <w:rsid w:val="006B33F5"/>
    <w:rsid w:val="00C5534A"/>
    <w:rsid w:val="00CD7CB5"/>
    <w:rsid w:val="00D534B1"/>
    <w:rsid w:val="00F4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E650E"/>
  <w15:chartTrackingRefBased/>
  <w15:docId w15:val="{811093A6-2AA3-4FD4-82B3-D5C51BAB9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EDD"/>
    <w:pPr>
      <w:spacing w:line="259" w:lineRule="auto"/>
    </w:pPr>
    <w:rPr>
      <w:kern w:val="2"/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E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E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E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E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E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ED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ED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ED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ED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E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E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E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E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E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E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E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E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E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E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56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ED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56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6EDD"/>
    <w:pPr>
      <w:spacing w:before="160" w:line="278" w:lineRule="auto"/>
      <w:jc w:val="center"/>
    </w:pPr>
    <w:rPr>
      <w:i/>
      <w:iCs/>
      <w:color w:val="404040" w:themeColor="text1" w:themeTint="BF"/>
      <w:kern w:val="0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56E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6EDD"/>
    <w:pPr>
      <w:spacing w:line="278" w:lineRule="auto"/>
      <w:ind w:left="720"/>
      <w:contextualSpacing/>
    </w:pPr>
    <w:rPr>
      <w:kern w:val="0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156E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E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E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E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inclair</dc:creator>
  <cp:keywords/>
  <dc:description/>
  <cp:lastModifiedBy>Mohana Priya Krishnamoorthi</cp:lastModifiedBy>
  <cp:revision>3</cp:revision>
  <dcterms:created xsi:type="dcterms:W3CDTF">2024-11-08T12:09:00Z</dcterms:created>
  <dcterms:modified xsi:type="dcterms:W3CDTF">2025-03-13T12:36:00Z</dcterms:modified>
</cp:coreProperties>
</file>